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Genome-wide significant SNPs on SSC7 associated with limb bone length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1636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134"/>
        <w:gridCol w:w="1278"/>
        <w:gridCol w:w="992"/>
        <w:gridCol w:w="992"/>
        <w:gridCol w:w="897"/>
        <w:gridCol w:w="992"/>
        <w:gridCol w:w="897"/>
        <w:gridCol w:w="1052"/>
        <w:gridCol w:w="897"/>
        <w:gridCol w:w="992"/>
        <w:gridCol w:w="897"/>
        <w:gridCol w:w="992"/>
        <w:gridCol w:w="897"/>
        <w:gridCol w:w="992"/>
        <w:gridCol w:w="897"/>
      </w:tblGrid>
      <w:tr>
        <w:trPr>
          <w:trHeight w:val="270" w:hRule="atLeast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osition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earest ge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tan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bp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T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H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F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U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-value (SL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(%)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399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23741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RR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5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8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RGA00074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6280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KLHL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7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9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5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66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95776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RIM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6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59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6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08609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AB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4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39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4096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64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902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70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RC0079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87674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L9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7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99146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L9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1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6.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0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5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55614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NF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9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3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4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0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2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2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45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5560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L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3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63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08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RC00587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80356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RM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3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50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2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4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97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2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0028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MG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13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4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01767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UDT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13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4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15054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15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RC0033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17764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7H6orf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E-1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89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4E-1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9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3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50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25134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ACSI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1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3237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6ORF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4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0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5627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6ORF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4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0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53033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HRF1B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90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RA0024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57996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HRF1B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1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49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9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8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70933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NKS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90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1GA0010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88019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CUBE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4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21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4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RC0039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93562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CUBE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1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34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85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8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95938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CUBE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2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6.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15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3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8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00457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CUBE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6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29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6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4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53 </w:t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1698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PA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6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3GA0020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20223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PA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6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1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RA0024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32968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KBP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9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54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3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5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49750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KBP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E-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8.6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28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7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9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3E-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3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68449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LC26A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9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54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3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73109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MEM2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3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6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IAS0000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8950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TBD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5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85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5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62776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LP1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8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85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98540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KIF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6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8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RC0051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26514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AAM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6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RA0025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52417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OC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9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06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GA0032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84746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RF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6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56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00453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RF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7E-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2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66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E-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GA004085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166101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BR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thi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7E-09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7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FL, femur length; HL, humerus length; HIPL, hipbone length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L, scapula length; TL, tibia length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UL, ulna length.</w:t>
      </w:r>
      <w:r>
        <w:rPr>
          <w:rFonts w:cs="Times New Roman" w:ascii="Times New Roman" w:hAnsi="Times New Roman"/>
        </w:rPr>
        <w:t xml:space="preserve"> Var(%) means p</w:t>
      </w:r>
      <w:r>
        <w:rPr>
          <w:rFonts w:cs="Times New Roman" w:ascii="Times New Roman" w:hAnsi="Times New Roman"/>
        </w:rPr>
        <w:t>henotypic variation explained by the SN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2:05:00Z</dcterms:created>
  <dc:creator>lc zhang</dc:creator>
  <dc:description/>
  <cp:keywords/>
  <dc:language>en-US</dc:language>
  <cp:lastModifiedBy>parbon</cp:lastModifiedBy>
  <dcterms:modified xsi:type="dcterms:W3CDTF">2014-08-01T07:22:00Z</dcterms:modified>
  <cp:revision>2</cp:revision>
  <dc:subject/>
  <dc:title/>
</cp:coreProperties>
</file>